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2 Table. Putative microRNAs (miRNAs) that target </w:t>
      </w:r>
      <w:r>
        <w:rPr>
          <w:rFonts w:cs="Times New Roman" w:ascii="Times New Roman" w:hAnsi="Times New Roman"/>
          <w:b/>
        </w:rPr>
        <w:t>Methionine aminopeptidase 2</w:t>
      </w:r>
      <w:r>
        <w:rPr/>
        <w:t xml:space="preserve"> </w:t>
      </w:r>
      <w:r>
        <w:rPr>
          <w:b/>
          <w:bCs/>
          <w:i/>
          <w:sz w:val="20"/>
          <w:szCs w:val="20"/>
        </w:rPr>
        <w:t>(METAP2)</w:t>
      </w:r>
      <w:r>
        <w:rPr>
          <w:b/>
          <w:bCs/>
          <w:sz w:val="20"/>
          <w:szCs w:val="20"/>
        </w:rPr>
        <w:t xml:space="preserve"> gen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5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39"/>
        <w:gridCol w:w="1146"/>
        <w:gridCol w:w="2030"/>
        <w:gridCol w:w="1704"/>
        <w:gridCol w:w="1363"/>
        <w:gridCol w:w="1279"/>
        <w:gridCol w:w="4136"/>
        <w:gridCol w:w="565"/>
        <w:gridCol w:w="910"/>
      </w:tblGrid>
      <w:tr>
        <w:trPr/>
        <w:tc>
          <w:tcPr>
            <w:tcW w:w="4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0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semble Transcript</w:t>
            </w:r>
          </w:p>
        </w:tc>
        <w:tc>
          <w:tcPr>
            <w:tcW w:w="1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geting miRNA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rt position</w:t>
            </w:r>
          </w:p>
        </w:tc>
        <w:tc>
          <w:tcPr>
            <w:tcW w:w="12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d position</w:t>
            </w:r>
          </w:p>
        </w:tc>
        <w:tc>
          <w:tcPr>
            <w:tcW w:w="4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-mer seed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C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30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7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GCACACGGCCUGCA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E-06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30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6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GCACACGGCCUGCA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E-06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30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5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0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GCACACGGCCUGCA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E-06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30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GCACACGGCCUGCA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E-06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421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7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AACAGACAUUAAUUGGGCG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E-06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30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GCACACGGCCUGCA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E-06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30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0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GCACACGGCCUGCA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E-06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30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2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GCACACGGCCUGCA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E-06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30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GCACACGGCCUGCA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E-06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30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GCACACGGCCUGCA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E-06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30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7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GCACACGGCCUGCA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E-06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30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6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GCACACGGCCUGCA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E-06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30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5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GCACACGGCCUGCA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E-06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409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UGUUGCUCGGUGAACCCC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9E-06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409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2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UGUUGCUCGGUGAACCCC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9E-06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39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AGACGCGGCCCUGUUGGAG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39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7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AGACGCGGCCCUGUUGGAG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7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GAUUUUUGGAGCA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5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GAUUUUUGGAGCA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GAUUUUUGGAGCA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0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GAUUUUUGGAGCA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GAUUUUUGGAGCA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3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GAUUUUUGGAGCA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5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GAUUUUUGGAGCA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GAUUUUUGGAGCA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2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GAUUUUUGGAGCA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5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0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GAUUUUUGGAGCA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GAUUUUUGGAGCA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2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GAUUUUUGGAGCA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GAUUUUUGGAGCA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5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GAUUUUUGGAGCA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GAUUUUUGGAGCA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GAUUUUUGGAGCA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GAUUUUUGGAGCA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7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7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GCCCUGGAGGGGCUGGA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7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GCCCUGGAGGGGCUGGA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7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GCCCUGGAGGGGCUGGA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7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0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GCCCUGGAGGGGCUGGA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7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GCCCUGGAGGGGCUGGA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7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GCCCUGGAGGGGCUGGA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7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5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2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GCCCUGGAGGGGCUGGA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7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GCCCUGGAGGGGCUGGA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7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GCCCUGGAGGGGCUGGA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E-05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62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3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GGAACCUAGGUGUGAG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62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GGAACCUAGGUGUGAG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62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6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GGAACCUAGGUGUGAG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62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GGAACCUAGGUGUGAG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62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2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7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GGAACCUAGGUGUGAG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62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GGAACCUAGGUGUGAG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62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GGAACCUAGGUGUGAG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9502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62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GGAACCUAGGUGUGAG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62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GGAACCUAGGUGUGAG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62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2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GGAACCUAGGUGUGAG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430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AGAGAAAGGCAGU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32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0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CCCACACCCAAGGCUUG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244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UAGUUGGUUUGUAUGAGAUGG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32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3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CCCACACCCAAGGCUUG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32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CCCACACCCAAGGCUUG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32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CCCACACCCAAGGCUUG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32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5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CCCACACCCAAGGCUUG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32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5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CCCACACCCAAGGCUUG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32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CCCACACCCAAGGCUUG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07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CAUUGUACAGGGCUAU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65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GAGGCUGAGGCCCC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07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CAUUGUACAGGGCUAU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65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7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GAGGCUGAGGCCCC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07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CAUUGUACAGGGCUAU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07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CAUUGUACAGGGCUAU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65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GAGGCUGAGGCCCC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07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CAUUGUACAGGGCUAU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65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5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GAGGCUGAGGCCCC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07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CAUUGUACAGGGCUAU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65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3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GAGGCUGAGGCCCC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9808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07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CAUUGUACAGGGCUAU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4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CUGCUGACCAUCAC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4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5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0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CUGCUGACCAUCAC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324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UCCCCUAGGGCAUUGGUG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4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2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CUGCUGACCAUCAC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4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3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CUGCUGACCAUCAC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4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CUGCUGACCAUCAC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4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CUGCUGACCAUCAC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4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5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CUGCUGACCAUCAC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4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0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CUGCUGACCAUCAC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4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CUGCUGACCAUCAC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4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CUGCUGACCAUCAC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0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GCAGCGCUCUCAGGA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0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GCAGCGCUCUCAGGA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0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GCAGCGCUCUCAGGA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0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GCAGCGCUCUCAGGA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9502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0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GCAGCGCUCUCAGGA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3151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0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GCAGCGCUCUCAGGA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0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GCAGCGCUCUCAGGA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50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GCAGCGCUCUCAGGA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E-04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9b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UAGUCUGCACAUUGGUU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299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2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GGGAUGGUAAACCG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9b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6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UAGUCUGCACAUUGGUU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9b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UAGUCUGCACAUUGGUU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299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5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GGGAUGGUAAACCG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299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GGGAUGGUAAACCG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4319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CUGAGCAAAGCCA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4319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5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0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CUGAGCAAAGCCA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20d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0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CAAAGGGAAGCCCUUU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20d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CAAAGGGAAGCCCUUU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20d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2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7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CAAAGGGAAGCCCUUU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9b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UAGUCUGCACAUUGGUU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299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6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GGGAUGGUAAACCG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9b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UAGUCUGCACAUUGGUU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299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2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7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GGGAUGGUAAACCG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9b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UAGUCUGCACAUUGGUU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299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3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GGGAUGGUAAACCG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9b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UAGUCUGCACAUUGGUU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299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GUGGGAUGGUAAACCG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9808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9b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UAGUCUGCACAUUGGUU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478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20d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CAAAGGGAAGCCCUUU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40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CACAGGGUAGAACCAC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913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40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CACAGGGUAGAACCAC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9808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40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CACAGGGUAGAACCACGG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9a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UAGUCUGCACAUUGGUU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4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7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UUCGCGGUGCACUU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9a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6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UAGUCUGCACAUUGGUU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9a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UAGUCUGCACAUUGGUU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4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0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UUCGCGGUGCACUU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4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UUCGCGGUGCACUU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4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5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UUCGCGGUGCACUU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4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7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UUCGCGGUGCACUU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4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UUCGCGGUGCACUU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628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6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AGUAAGAGUGGCAGUC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9a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UAGUCUGCACAUUGGUU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4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5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UUCGCGGUGCACUU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9a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UAGUCUGCACAUUGGUU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4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UUCGCGGUGCACUU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9a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UAGUCUGCACAUUGGUU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4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2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UUCGCGGUGCACUU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9a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UAGUCUGCACAUUGGUU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4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6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UUCGCGGUGCACUU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913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4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UUCGCGGUGCACUU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9808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9a-3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UAGUCUGCACAUUGGUU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9808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4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UUCGCGGUGCACUUCU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7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GGCCAGGCACAGUGGCU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0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3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UGUCCCUGGGU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0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UGUCCCUGGGU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7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GGCCAGGCACAGUGGCU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299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5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UUUACCGUCCCACAUACAU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0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6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UGUCCCUGGGU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0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UGUCCCUGGGU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7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GGCCAGGCACAGUGGCU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0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7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UGUCCCUGGGU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0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UGUCCCUGGGU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7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GGCCAGGCACAGUGGCU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0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2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UGUCCCUGGGU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9502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0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UGUCCCUGGGU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7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GGCCAGGCACAGUGGCU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077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0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UGUCCCUGGGU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7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GGCCAGGCACAGUGGCU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501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2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CCUUUGUCCCUGGGUGAG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9808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197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GGCCAGGCACAGUGGCUCA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485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GCUGGCCGUGAUGAAUU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350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485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GCUGGCCGUGAUGAAUU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236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485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GCUGGCCGUGAUGAAUU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67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485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GCUGGCCGUGAUGAAUU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12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485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GCUGGCCGUGAUGAAUU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9502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485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GCUGGCCGUGAUGAAUU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518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485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GCUGGCCGUGAUGAAUU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E-03</w:t>
            </w:r>
          </w:p>
        </w:tc>
      </w:tr>
      <w:tr>
        <w:trPr/>
        <w:tc>
          <w:tcPr>
            <w:tcW w:w="4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11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ETAP2</w:t>
            </w:r>
          </w:p>
        </w:tc>
        <w:tc>
          <w:tcPr>
            <w:tcW w:w="20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54913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0"/>
                <w:szCs w:val="20"/>
              </w:rPr>
              <w:t>miR-485-5p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41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GCUGGCCGUGAUGAAUUC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E-03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134" w:right="1134" w:gutter="0" w:header="0" w:top="1134" w:footer="72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3"/>
      <w:type w:val="nextPage"/>
      <w:pgSz w:orient="landscape" w:w="15840" w:h="122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Liberation Serif;Times New Roman" w:hAnsi="Liberation Serif;Times New Roman" w:eastAsia="Noto Sans CJK SC Regular" w:cs="Mangal"/>
      <w:kern w:val="2"/>
      <w:sz w:val="24"/>
      <w:szCs w:val="21"/>
      <w:lang w:val="en-US" w:eastAsia="zh-CN" w:bidi="hi-IN"/>
    </w:rPr>
  </w:style>
  <w:style w:type="character" w:styleId="FooterChar">
    <w:name w:val="Footer Char"/>
    <w:qFormat/>
    <w:rPr>
      <w:rFonts w:ascii="Liberation Serif;Times New Roman" w:hAnsi="Liberation Serif;Times New Roman" w:eastAsia="Noto Sans CJK SC Regular" w:cs="Mangal"/>
      <w:kern w:val="2"/>
      <w:sz w:val="24"/>
      <w:szCs w:val="21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>
      <w:rFonts w:cs="Mangal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20:40:00Z</dcterms:created>
  <dc:creator>Ashwani Jha</dc:creator>
  <dc:description/>
  <cp:keywords/>
  <dc:language>en-US</dc:language>
  <cp:lastModifiedBy>Shailly Varma Shrivastav</cp:lastModifiedBy>
  <dcterms:modified xsi:type="dcterms:W3CDTF">2018-03-15T20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